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882"/>
        <w:gridCol w:w="1121"/>
        <w:gridCol w:w="1194"/>
        <w:gridCol w:w="1096"/>
        <w:gridCol w:w="868"/>
        <w:gridCol w:w="1004"/>
        <w:gridCol w:w="1144"/>
        <w:gridCol w:w="1071"/>
        <w:gridCol w:w="2229"/>
        <w:gridCol w:w="3339"/>
      </w:tblGrid>
      <w:tr w:rsidR="00A31476" w:rsidRPr="003578CB" w14:paraId="1734DDB3" w14:textId="77777777" w:rsidTr="00DB7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273B842F" w14:textId="77777777" w:rsidR="00A31476" w:rsidRPr="00DB7E4F" w:rsidRDefault="00A31476" w:rsidP="00B2220A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atient no.</w:t>
            </w:r>
          </w:p>
        </w:tc>
        <w:tc>
          <w:tcPr>
            <w:tcW w:w="402" w:type="pct"/>
          </w:tcPr>
          <w:p w14:paraId="058F5A16" w14:textId="1B342F06" w:rsidR="00A31476" w:rsidRPr="00DB7E4F" w:rsidRDefault="00A31476" w:rsidP="00B222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Ventilator mode at initiation of </w:t>
            </w:r>
            <w:r w:rsidR="000C11E5">
              <w:rPr>
                <w:sz w:val="20"/>
                <w:szCs w:val="20"/>
              </w:rPr>
              <w:t>liberation</w:t>
            </w:r>
          </w:p>
        </w:tc>
        <w:tc>
          <w:tcPr>
            <w:tcW w:w="428" w:type="pct"/>
          </w:tcPr>
          <w:p w14:paraId="3A468502" w14:textId="4803A504" w:rsidR="00A31476" w:rsidRPr="00DB7E4F" w:rsidRDefault="00A31476" w:rsidP="00B222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Duration of </w:t>
            </w:r>
            <w:r w:rsidR="000C11E5">
              <w:rPr>
                <w:sz w:val="20"/>
                <w:szCs w:val="20"/>
              </w:rPr>
              <w:t>liberation</w:t>
            </w:r>
            <w:r w:rsidRPr="00DB7E4F">
              <w:rPr>
                <w:sz w:val="20"/>
                <w:szCs w:val="20"/>
              </w:rPr>
              <w:t xml:space="preserve"> (hours)</w:t>
            </w:r>
          </w:p>
        </w:tc>
        <w:tc>
          <w:tcPr>
            <w:tcW w:w="393" w:type="pct"/>
          </w:tcPr>
          <w:p w14:paraId="6AAC810A" w14:textId="0DE21A50" w:rsidR="00A31476" w:rsidRPr="00A31476" w:rsidRDefault="00A31476" w:rsidP="00B222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1476">
              <w:rPr>
                <w:sz w:val="20"/>
                <w:szCs w:val="20"/>
              </w:rPr>
              <w:t xml:space="preserve">Time before </w:t>
            </w:r>
            <w:r w:rsidR="000C11E5">
              <w:rPr>
                <w:sz w:val="20"/>
                <w:szCs w:val="20"/>
              </w:rPr>
              <w:t>liberation</w:t>
            </w:r>
            <w:r w:rsidRPr="00A31476">
              <w:rPr>
                <w:sz w:val="20"/>
                <w:szCs w:val="20"/>
              </w:rPr>
              <w:t xml:space="preserve"> (hours) </w:t>
            </w:r>
          </w:p>
        </w:tc>
        <w:tc>
          <w:tcPr>
            <w:tcW w:w="311" w:type="pct"/>
          </w:tcPr>
          <w:p w14:paraId="3588C98E" w14:textId="2155911B" w:rsidR="00A31476" w:rsidRPr="00DB7E4F" w:rsidRDefault="00A31476" w:rsidP="00B222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PEEP  </w:t>
            </w:r>
            <w:r>
              <w:rPr>
                <w:sz w:val="20"/>
                <w:szCs w:val="20"/>
              </w:rPr>
              <w:t>(cm H</w:t>
            </w:r>
            <w:r w:rsidRPr="00DB7E4F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)</w:t>
            </w:r>
          </w:p>
        </w:tc>
        <w:tc>
          <w:tcPr>
            <w:tcW w:w="360" w:type="pct"/>
          </w:tcPr>
          <w:p w14:paraId="2670443D" w14:textId="4C83174E" w:rsidR="00A31476" w:rsidRPr="00DB7E4F" w:rsidRDefault="00A31476" w:rsidP="00B222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Tidal volume</w:t>
            </w:r>
            <w:r>
              <w:rPr>
                <w:sz w:val="20"/>
                <w:szCs w:val="20"/>
              </w:rPr>
              <w:t xml:space="preserve"> (ml/kg)</w:t>
            </w:r>
            <w:r w:rsidRPr="00DB7E4F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0" w:type="pct"/>
          </w:tcPr>
          <w:p w14:paraId="1D4935A5" w14:textId="4BFD47B8" w:rsidR="00A31476" w:rsidRPr="00DB7E4F" w:rsidRDefault="00A31476" w:rsidP="00B222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PIP </w:t>
            </w:r>
            <w:r>
              <w:rPr>
                <w:sz w:val="20"/>
                <w:szCs w:val="20"/>
              </w:rPr>
              <w:t>(cm H</w:t>
            </w:r>
            <w:r w:rsidRPr="00DB7E4F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)</w:t>
            </w:r>
          </w:p>
        </w:tc>
        <w:tc>
          <w:tcPr>
            <w:tcW w:w="384" w:type="pct"/>
          </w:tcPr>
          <w:p w14:paraId="196F070C" w14:textId="3F9AEE33" w:rsidR="00A31476" w:rsidRPr="00DB7E4F" w:rsidRDefault="00A31476" w:rsidP="00B222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Set RR</w:t>
            </w:r>
            <w:r>
              <w:rPr>
                <w:sz w:val="20"/>
                <w:szCs w:val="20"/>
              </w:rPr>
              <w:t xml:space="preserve"> (bpm)</w:t>
            </w:r>
          </w:p>
        </w:tc>
        <w:tc>
          <w:tcPr>
            <w:tcW w:w="799" w:type="pct"/>
          </w:tcPr>
          <w:p w14:paraId="71196209" w14:textId="7899061C" w:rsidR="00A31476" w:rsidRPr="00DB7E4F" w:rsidRDefault="00A31476" w:rsidP="00B222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Time from </w:t>
            </w:r>
            <w:r w:rsidR="000C11E5">
              <w:rPr>
                <w:sz w:val="20"/>
                <w:szCs w:val="20"/>
              </w:rPr>
              <w:t>liberation</w:t>
            </w:r>
            <w:r w:rsidRPr="00DB7E4F">
              <w:rPr>
                <w:sz w:val="20"/>
                <w:szCs w:val="20"/>
              </w:rPr>
              <w:t xml:space="preserve"> to extubation (hours)</w:t>
            </w:r>
          </w:p>
        </w:tc>
        <w:tc>
          <w:tcPr>
            <w:tcW w:w="1197" w:type="pct"/>
          </w:tcPr>
          <w:p w14:paraId="6C23099E" w14:textId="5F6267AD" w:rsidR="00A31476" w:rsidRPr="00DB7E4F" w:rsidRDefault="00A31476" w:rsidP="00B222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Sedatives at time of </w:t>
            </w:r>
            <w:r w:rsidR="000C11E5">
              <w:rPr>
                <w:sz w:val="20"/>
                <w:szCs w:val="20"/>
              </w:rPr>
              <w:t>liberation</w:t>
            </w:r>
          </w:p>
        </w:tc>
      </w:tr>
      <w:tr w:rsidR="00A31476" w:rsidRPr="003578CB" w14:paraId="0AA431BE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6229D3B3" w14:textId="77777777" w:rsidR="00A31476" w:rsidRPr="00DB7E4F" w:rsidRDefault="00A31476" w:rsidP="00B2220A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402" w:type="pct"/>
            <w:vMerge w:val="restart"/>
          </w:tcPr>
          <w:p w14:paraId="2A26CA7D" w14:textId="7F9B2CA7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VC</w:t>
            </w:r>
          </w:p>
        </w:tc>
        <w:tc>
          <w:tcPr>
            <w:tcW w:w="428" w:type="pct"/>
            <w:vMerge w:val="restart"/>
          </w:tcPr>
          <w:p w14:paraId="371F9C8D" w14:textId="7B2A7B2D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7D0B24B1" w14:textId="0A1EA65C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0088EDAB" w14:textId="54E0C919" w:rsidR="00A31476" w:rsidRPr="004248DD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360" w:type="pct"/>
          </w:tcPr>
          <w:p w14:paraId="22E3475A" w14:textId="4E8FAE54" w:rsidR="00A31476" w:rsidRPr="003578CB" w:rsidRDefault="00A31476" w:rsidP="002A1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410" w:type="pct"/>
          </w:tcPr>
          <w:p w14:paraId="5C7C4E09" w14:textId="791FBC15" w:rsidR="00A31476" w:rsidRPr="004248DD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84" w:type="pct"/>
          </w:tcPr>
          <w:p w14:paraId="41DE8BAE" w14:textId="517F5D3A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99" w:type="pct"/>
            <w:vMerge w:val="restart"/>
          </w:tcPr>
          <w:p w14:paraId="39A51130" w14:textId="64C6EA88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1 (tracheostomy tube removed) </w:t>
            </w:r>
          </w:p>
        </w:tc>
        <w:tc>
          <w:tcPr>
            <w:tcW w:w="1197" w:type="pct"/>
            <w:vMerge w:val="restart"/>
          </w:tcPr>
          <w:p w14:paraId="01C6D816" w14:textId="59333C62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2 mcg/kg/min</w:t>
            </w:r>
          </w:p>
          <w:p w14:paraId="51CF64F9" w14:textId="77777777" w:rsidR="00A31476" w:rsidRPr="00DB7E4F" w:rsidRDefault="00A31476" w:rsidP="0085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Medetomidine 1.25 mcg/kg/hr</w:t>
            </w:r>
          </w:p>
          <w:p w14:paraId="445C74B2" w14:textId="77777777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5 mg/kg/hr </w:t>
            </w:r>
          </w:p>
          <w:p w14:paraId="228A3814" w14:textId="77777777" w:rsidR="00A31476" w:rsidRPr="00DB7E4F" w:rsidRDefault="00A31476" w:rsidP="006145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25 mg/kg/min</w:t>
            </w:r>
          </w:p>
          <w:p w14:paraId="50FCBB24" w14:textId="40954B48" w:rsidR="00A31476" w:rsidRPr="00DB7E4F" w:rsidRDefault="00A31476" w:rsidP="006145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57BB360A" w14:textId="77777777" w:rsidTr="00DB7E4F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0A28918D" w14:textId="77777777" w:rsidR="00A31476" w:rsidRPr="004248DD" w:rsidRDefault="00A31476" w:rsidP="00B2220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51647FE6" w14:textId="77777777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178B84CE" w14:textId="77777777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8A508F2" w14:textId="52F882D6" w:rsidR="00A31476" w:rsidRPr="00DB7E4F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2E54F5DF" w14:textId="700FB7DB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</w:tcPr>
          <w:p w14:paraId="0C692A35" w14:textId="4E0CA0F8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410" w:type="pct"/>
          </w:tcPr>
          <w:p w14:paraId="3984DD97" w14:textId="7F85C6F9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84" w:type="pct"/>
          </w:tcPr>
          <w:p w14:paraId="5E729C0A" w14:textId="2B9D0003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99" w:type="pct"/>
            <w:vMerge/>
          </w:tcPr>
          <w:p w14:paraId="6DD9173A" w14:textId="766A2517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3C5D05FB" w14:textId="77777777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61513575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5814FB72" w14:textId="77777777" w:rsidR="00A31476" w:rsidRPr="00DB7E4F" w:rsidRDefault="00A31476" w:rsidP="00B2220A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</w:t>
            </w:r>
          </w:p>
        </w:tc>
        <w:tc>
          <w:tcPr>
            <w:tcW w:w="402" w:type="pct"/>
            <w:vMerge w:val="restart"/>
          </w:tcPr>
          <w:p w14:paraId="1697ABAF" w14:textId="7F0D0231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SIMV - PC</w:t>
            </w:r>
          </w:p>
        </w:tc>
        <w:tc>
          <w:tcPr>
            <w:tcW w:w="428" w:type="pct"/>
            <w:vMerge w:val="restart"/>
          </w:tcPr>
          <w:p w14:paraId="6BC2405F" w14:textId="34443C36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3CBE9B4A" w14:textId="1E284D9E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11" w:type="pct"/>
          </w:tcPr>
          <w:p w14:paraId="669FC28B" w14:textId="0B366E2F" w:rsidR="00A31476" w:rsidRPr="004248DD" w:rsidRDefault="00A31476" w:rsidP="002A1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2F46547F" w14:textId="422DB500" w:rsidR="00A31476" w:rsidRPr="003578CB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410" w:type="pct"/>
          </w:tcPr>
          <w:p w14:paraId="2301E669" w14:textId="6E85961E" w:rsidR="00A31476" w:rsidRPr="004248DD" w:rsidRDefault="00A31476" w:rsidP="002A1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84" w:type="pct"/>
          </w:tcPr>
          <w:p w14:paraId="767EFA21" w14:textId="15DCE3EE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99" w:type="pct"/>
            <w:vMerge w:val="restart"/>
          </w:tcPr>
          <w:p w14:paraId="3B0343A3" w14:textId="507C500B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Tracheostomy tube in situ </w:t>
            </w:r>
          </w:p>
        </w:tc>
        <w:tc>
          <w:tcPr>
            <w:tcW w:w="1197" w:type="pct"/>
            <w:vMerge w:val="restart"/>
          </w:tcPr>
          <w:p w14:paraId="1EB3AB8D" w14:textId="7924A47B" w:rsidR="00A31476" w:rsidRPr="00DB7E4F" w:rsidRDefault="00A31476" w:rsidP="0085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epromazine 5mcg/kg</w:t>
            </w:r>
          </w:p>
          <w:p w14:paraId="25F1D9C9" w14:textId="7713D572" w:rsidR="00A31476" w:rsidRPr="00DB7E4F" w:rsidRDefault="00A31476" w:rsidP="0085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edetomidine 0.5 mcg/kg/hr </w:t>
            </w:r>
          </w:p>
          <w:p w14:paraId="7035C9A1" w14:textId="77777777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2 mg/kg bolus after stopping CRI </w:t>
            </w:r>
          </w:p>
          <w:p w14:paraId="54B5D513" w14:textId="7025F381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05 mg/kg/min</w:t>
            </w:r>
          </w:p>
          <w:p w14:paraId="26EC953F" w14:textId="77777777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Trazodone 50mg (O-tube)</w:t>
            </w:r>
          </w:p>
          <w:p w14:paraId="3BF5D74B" w14:textId="77777777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5567F696" w14:textId="77777777" w:rsidTr="00DB7E4F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0C0A58B5" w14:textId="77777777" w:rsidR="00A31476" w:rsidRPr="004248DD" w:rsidRDefault="00A31476" w:rsidP="00B2220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03F9E0E3" w14:textId="77777777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243522BB" w14:textId="77777777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59610868" w14:textId="7B2E2712" w:rsidR="00A31476" w:rsidRPr="00DB7E4F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7A8C6A20" w14:textId="0B252759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</w:tcPr>
          <w:p w14:paraId="77D0407D" w14:textId="1F443D04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410" w:type="pct"/>
          </w:tcPr>
          <w:p w14:paraId="0B46E6C9" w14:textId="52CA86E5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84" w:type="pct"/>
          </w:tcPr>
          <w:p w14:paraId="2582379A" w14:textId="38FB9283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99" w:type="pct"/>
            <w:vMerge/>
          </w:tcPr>
          <w:p w14:paraId="0F9BD65B" w14:textId="4040678B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687B1881" w14:textId="77777777" w:rsidR="00A31476" w:rsidRPr="004248DD" w:rsidRDefault="00A31476" w:rsidP="0085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3B2AFD8B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037CA1D9" w14:textId="77777777" w:rsidR="00A31476" w:rsidRPr="00DB7E4F" w:rsidRDefault="00A31476" w:rsidP="00B2220A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3</w:t>
            </w:r>
          </w:p>
        </w:tc>
        <w:tc>
          <w:tcPr>
            <w:tcW w:w="402" w:type="pct"/>
            <w:vMerge w:val="restart"/>
          </w:tcPr>
          <w:p w14:paraId="0D3343B0" w14:textId="62C6CC5E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VC</w:t>
            </w:r>
          </w:p>
        </w:tc>
        <w:tc>
          <w:tcPr>
            <w:tcW w:w="428" w:type="pct"/>
            <w:vMerge w:val="restart"/>
          </w:tcPr>
          <w:p w14:paraId="46CAE843" w14:textId="3A1A31CA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  <w:p w14:paraId="713D3E29" w14:textId="77777777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65BA13FA" w14:textId="43315CE5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0FAAF444" w14:textId="57C5A2DE" w:rsidR="00A31476" w:rsidRPr="004248DD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4E098040" w14:textId="54060B25" w:rsidR="00A31476" w:rsidRPr="003578CB" w:rsidRDefault="00A31476" w:rsidP="002A1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410" w:type="pct"/>
          </w:tcPr>
          <w:p w14:paraId="5BB15E6A" w14:textId="06E664E2" w:rsidR="00A31476" w:rsidRPr="003578CB" w:rsidRDefault="00A31476" w:rsidP="002A1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84" w:type="pct"/>
          </w:tcPr>
          <w:p w14:paraId="652327A7" w14:textId="4FB8EECB" w:rsidR="00A31476" w:rsidRPr="00DB7E4F" w:rsidRDefault="00A31476" w:rsidP="002A1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99" w:type="pct"/>
            <w:vMerge w:val="restart"/>
          </w:tcPr>
          <w:p w14:paraId="3A279C66" w14:textId="4BAC4219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</w:t>
            </w:r>
          </w:p>
        </w:tc>
        <w:tc>
          <w:tcPr>
            <w:tcW w:w="1197" w:type="pct"/>
            <w:vMerge w:val="restart"/>
          </w:tcPr>
          <w:p w14:paraId="26CF78E7" w14:textId="4F72DF61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Ketamine 0.4 mg/kg/hr</w:t>
            </w:r>
          </w:p>
          <w:p w14:paraId="005DF8E8" w14:textId="77777777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orphine 0.2 mg/kg/hr </w:t>
            </w:r>
          </w:p>
          <w:p w14:paraId="4869B796" w14:textId="77777777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 mg/kg/min</w:t>
            </w:r>
          </w:p>
          <w:p w14:paraId="30229E98" w14:textId="77777777" w:rsidR="00A31476" w:rsidRPr="00DB7E4F" w:rsidRDefault="00A31476" w:rsidP="00B22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10B6A43" w14:textId="77777777" w:rsidTr="00DB7E4F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57C76BFA" w14:textId="77777777" w:rsidR="00A31476" w:rsidRPr="004248DD" w:rsidRDefault="00A31476" w:rsidP="00B2220A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18862A0B" w14:textId="77777777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6E07A1C3" w14:textId="77777777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86604B8" w14:textId="10D7AE93" w:rsidR="00A31476" w:rsidRPr="00DB7E4F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3CCFCCC1" w14:textId="49BFC04B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0AEECDA6" w14:textId="61468B84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410" w:type="pct"/>
          </w:tcPr>
          <w:p w14:paraId="0654225D" w14:textId="644D8415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84" w:type="pct"/>
          </w:tcPr>
          <w:p w14:paraId="35D5B7C4" w14:textId="13D18875" w:rsidR="00A31476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99" w:type="pct"/>
            <w:vMerge/>
          </w:tcPr>
          <w:p w14:paraId="62F7B2D7" w14:textId="3C316B5E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5394DDBC" w14:textId="77777777" w:rsidR="00A31476" w:rsidRPr="004248DD" w:rsidRDefault="00A31476" w:rsidP="00B22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045EEAF5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7B4D9AEE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4</w:t>
            </w:r>
          </w:p>
        </w:tc>
        <w:tc>
          <w:tcPr>
            <w:tcW w:w="402" w:type="pct"/>
            <w:vMerge w:val="restart"/>
          </w:tcPr>
          <w:p w14:paraId="78A62CDD" w14:textId="754492F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PC</w:t>
            </w:r>
          </w:p>
        </w:tc>
        <w:tc>
          <w:tcPr>
            <w:tcW w:w="428" w:type="pct"/>
            <w:vMerge w:val="restart"/>
          </w:tcPr>
          <w:p w14:paraId="3F2329D4" w14:textId="64D1EFF9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13E4B433" w14:textId="0D325793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47E1C7D7" w14:textId="717FF43A" w:rsidR="00A31476" w:rsidRPr="002A183C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3BBC6F9A" w14:textId="4F22BBED" w:rsidR="00A31476" w:rsidRPr="002A183C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410" w:type="pct"/>
          </w:tcPr>
          <w:p w14:paraId="47124162" w14:textId="7ABBD0B2" w:rsidR="00A31476" w:rsidRPr="002A183C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84" w:type="pct"/>
          </w:tcPr>
          <w:p w14:paraId="0E0B68D4" w14:textId="2676AED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9" w:type="pct"/>
            <w:vMerge w:val="restart"/>
          </w:tcPr>
          <w:p w14:paraId="309273F8" w14:textId="04BDAE8E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0  (tracheostomy tube removed) </w:t>
            </w:r>
          </w:p>
          <w:p w14:paraId="6ABF0F9F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 w:val="restart"/>
          </w:tcPr>
          <w:p w14:paraId="0D7CB601" w14:textId="17EA438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Sedatives not available </w:t>
            </w:r>
          </w:p>
        </w:tc>
      </w:tr>
      <w:tr w:rsidR="00A31476" w:rsidRPr="003578CB" w14:paraId="4654114D" w14:textId="77777777" w:rsidTr="00DB7E4F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42872A6B" w14:textId="77777777" w:rsidR="00A31476" w:rsidRPr="002A183C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567315A6" w14:textId="77777777" w:rsidR="00A31476" w:rsidRPr="002A183C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181265C9" w14:textId="77777777" w:rsidR="00A31476" w:rsidRPr="002A183C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21987C72" w14:textId="02E80C87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71EAD38A" w14:textId="442C56C2" w:rsidR="00A31476" w:rsidRPr="002A183C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58C242D4" w14:textId="2234449F" w:rsidR="00A31476" w:rsidRPr="002A183C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 w:rsidR="002E16F9">
              <w:rPr>
                <w:sz w:val="20"/>
                <w:szCs w:val="20"/>
              </w:rPr>
              <w:t>5</w:t>
            </w:r>
          </w:p>
        </w:tc>
        <w:tc>
          <w:tcPr>
            <w:tcW w:w="410" w:type="pct"/>
          </w:tcPr>
          <w:p w14:paraId="2F8A95DC" w14:textId="5E59F97B" w:rsidR="00A31476" w:rsidRPr="002A183C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84" w:type="pct"/>
          </w:tcPr>
          <w:p w14:paraId="14D799C0" w14:textId="2078CDCE" w:rsidR="00A31476" w:rsidRPr="002A183C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9" w:type="pct"/>
            <w:vMerge/>
          </w:tcPr>
          <w:p w14:paraId="2E322A66" w14:textId="1657C120" w:rsidR="00A31476" w:rsidRPr="002A183C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5591681D" w14:textId="77777777" w:rsidR="00A31476" w:rsidRPr="002A183C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3DAC40BD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48685B05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402" w:type="pct"/>
            <w:vMerge w:val="restart"/>
          </w:tcPr>
          <w:p w14:paraId="11BEC547" w14:textId="500324CD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VC</w:t>
            </w:r>
          </w:p>
        </w:tc>
        <w:tc>
          <w:tcPr>
            <w:tcW w:w="428" w:type="pct"/>
            <w:vMerge w:val="restart"/>
          </w:tcPr>
          <w:p w14:paraId="01E372C3" w14:textId="65DDBDE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5ECCE9FA" w14:textId="618F1C7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76390FBB" w14:textId="6854A50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061D7911" w14:textId="0F69F846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410" w:type="pct"/>
          </w:tcPr>
          <w:p w14:paraId="33BA25AB" w14:textId="41C33DC3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84" w:type="pct"/>
          </w:tcPr>
          <w:p w14:paraId="20E7BB86" w14:textId="75AD5A2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99" w:type="pct"/>
            <w:vMerge w:val="restart"/>
          </w:tcPr>
          <w:p w14:paraId="7D5F0A62" w14:textId="5DC8D62F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1197" w:type="pct"/>
            <w:vMerge w:val="restart"/>
          </w:tcPr>
          <w:p w14:paraId="61E6EDD6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epromazine 5mcg/kg</w:t>
            </w:r>
          </w:p>
          <w:p w14:paraId="35CD04F7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03 mcg/kg/min</w:t>
            </w:r>
          </w:p>
          <w:p w14:paraId="702DC345" w14:textId="551F7E80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edetomidine 2 mcg/kg/hr </w:t>
            </w:r>
          </w:p>
          <w:p w14:paraId="26A91DB6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1 mg/kg/hr </w:t>
            </w:r>
          </w:p>
          <w:p w14:paraId="62729CFF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 mg/kg/min</w:t>
            </w:r>
          </w:p>
          <w:p w14:paraId="6AD6634C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6334BDCD" w14:textId="77777777" w:rsidTr="00DB7E4F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751587F5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560DBD1C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681CC5CB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6DCE4E2E" w14:textId="555F2CF7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1E9A239D" w14:textId="746EBFA4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1A54FCE7" w14:textId="7761FD76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410" w:type="pct"/>
          </w:tcPr>
          <w:p w14:paraId="4976EC9B" w14:textId="2991660B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84" w:type="pct"/>
          </w:tcPr>
          <w:p w14:paraId="32DCE8CB" w14:textId="056478CD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99" w:type="pct"/>
            <w:vMerge/>
          </w:tcPr>
          <w:p w14:paraId="5FDB8ABC" w14:textId="7959EC6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04664A15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4DB51C98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143C5C51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6</w:t>
            </w:r>
          </w:p>
        </w:tc>
        <w:tc>
          <w:tcPr>
            <w:tcW w:w="402" w:type="pct"/>
            <w:vMerge w:val="restart"/>
          </w:tcPr>
          <w:p w14:paraId="297C1ED6" w14:textId="67086DC9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PC</w:t>
            </w:r>
          </w:p>
        </w:tc>
        <w:tc>
          <w:tcPr>
            <w:tcW w:w="428" w:type="pct"/>
            <w:vMerge w:val="restart"/>
          </w:tcPr>
          <w:p w14:paraId="153BAE4E" w14:textId="2C497EB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0BDA9983" w14:textId="2CFDCF7C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5C3FF454" w14:textId="09C17CE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360" w:type="pct"/>
          </w:tcPr>
          <w:p w14:paraId="1C8D2E22" w14:textId="3E9A8A61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410" w:type="pct"/>
          </w:tcPr>
          <w:p w14:paraId="6F2F8C3D" w14:textId="3C8BBFD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84" w:type="pct"/>
          </w:tcPr>
          <w:p w14:paraId="4455E393" w14:textId="14F00ABC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99" w:type="pct"/>
            <w:vMerge w:val="restart"/>
          </w:tcPr>
          <w:p w14:paraId="1EFEAB8D" w14:textId="4BE5B3CB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1 (tracheostomy tube removed) </w:t>
            </w:r>
          </w:p>
        </w:tc>
        <w:tc>
          <w:tcPr>
            <w:tcW w:w="1197" w:type="pct"/>
            <w:vMerge w:val="restart"/>
          </w:tcPr>
          <w:p w14:paraId="21B1F3B7" w14:textId="14F3CC7E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5 mcg/kg/min</w:t>
            </w:r>
          </w:p>
          <w:p w14:paraId="42DF7F62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Midazolam 0.3 mg/kg/hr</w:t>
            </w:r>
          </w:p>
          <w:p w14:paraId="4F26325C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5 mg/kg/min</w:t>
            </w:r>
          </w:p>
          <w:p w14:paraId="1326AC85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7B72BA04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5ED115DF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1640FC2F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56174754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88C300C" w14:textId="1E297AF8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751C04D0" w14:textId="56A4930F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360" w:type="pct"/>
          </w:tcPr>
          <w:p w14:paraId="4EF19234" w14:textId="281A7104" w:rsidR="00A31476" w:rsidRPr="004248DD" w:rsidRDefault="002E16F9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410" w:type="pct"/>
          </w:tcPr>
          <w:p w14:paraId="2482AB6F" w14:textId="6834CECF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84" w:type="pct"/>
          </w:tcPr>
          <w:p w14:paraId="56183A74" w14:textId="73EBCB2D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99" w:type="pct"/>
            <w:vMerge/>
          </w:tcPr>
          <w:p w14:paraId="7A876547" w14:textId="2106F7BE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37455FA3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08DA6C55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3816C87D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7</w:t>
            </w:r>
          </w:p>
        </w:tc>
        <w:tc>
          <w:tcPr>
            <w:tcW w:w="402" w:type="pct"/>
            <w:vMerge w:val="restart"/>
          </w:tcPr>
          <w:p w14:paraId="3A3286D9" w14:textId="4968AEB5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PC</w:t>
            </w:r>
          </w:p>
        </w:tc>
        <w:tc>
          <w:tcPr>
            <w:tcW w:w="428" w:type="pct"/>
            <w:vMerge w:val="restart"/>
          </w:tcPr>
          <w:p w14:paraId="2D00D887" w14:textId="5C680D15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08FA9058" w14:textId="4A71F98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0F803552" w14:textId="54B91EE9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</w:tcPr>
          <w:p w14:paraId="448A4ADA" w14:textId="4F1E049D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410" w:type="pct"/>
          </w:tcPr>
          <w:p w14:paraId="086672A7" w14:textId="16DF8020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84" w:type="pct"/>
          </w:tcPr>
          <w:p w14:paraId="0F2E6B38" w14:textId="117F6728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9" w:type="pct"/>
            <w:vMerge w:val="restart"/>
          </w:tcPr>
          <w:p w14:paraId="6F8C589D" w14:textId="736CB44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Tracheostomy tube in situ </w:t>
            </w:r>
          </w:p>
        </w:tc>
        <w:tc>
          <w:tcPr>
            <w:tcW w:w="1197" w:type="pct"/>
            <w:vMerge w:val="restart"/>
          </w:tcPr>
          <w:p w14:paraId="2EA0F0D6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epromazine 5mcg/kg</w:t>
            </w:r>
          </w:p>
          <w:p w14:paraId="5582754A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 </w:t>
            </w:r>
          </w:p>
        </w:tc>
      </w:tr>
      <w:tr w:rsidR="00A31476" w:rsidRPr="003578CB" w14:paraId="6C68902F" w14:textId="77777777" w:rsidTr="00DB7E4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67D6FA70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3D5292CC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23D67C78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3317F4F" w14:textId="47670B54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0CEDD0B2" w14:textId="3A81F410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</w:tcPr>
          <w:p w14:paraId="1A6BEBB9" w14:textId="6652C851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410" w:type="pct"/>
          </w:tcPr>
          <w:p w14:paraId="393ECE62" w14:textId="38590094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84" w:type="pct"/>
          </w:tcPr>
          <w:p w14:paraId="7671D1B2" w14:textId="723B27A5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9" w:type="pct"/>
            <w:vMerge/>
          </w:tcPr>
          <w:p w14:paraId="07868C29" w14:textId="22133524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4FBBA2FC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05FE7949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3E7AA131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8</w:t>
            </w:r>
          </w:p>
        </w:tc>
        <w:tc>
          <w:tcPr>
            <w:tcW w:w="402" w:type="pct"/>
            <w:vMerge w:val="restart"/>
          </w:tcPr>
          <w:p w14:paraId="2D1B2C15" w14:textId="3F1D6DC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VC</w:t>
            </w:r>
          </w:p>
        </w:tc>
        <w:tc>
          <w:tcPr>
            <w:tcW w:w="428" w:type="pct"/>
            <w:vMerge w:val="restart"/>
          </w:tcPr>
          <w:p w14:paraId="4CD0032A" w14:textId="63F96F68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.75</w:t>
            </w:r>
          </w:p>
        </w:tc>
        <w:tc>
          <w:tcPr>
            <w:tcW w:w="393" w:type="pct"/>
          </w:tcPr>
          <w:p w14:paraId="46647855" w14:textId="135A3F6B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17693DB5" w14:textId="03944699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3B7100A7" w14:textId="2763609C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410" w:type="pct"/>
          </w:tcPr>
          <w:p w14:paraId="7932CD79" w14:textId="41DD0D4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84" w:type="pct"/>
          </w:tcPr>
          <w:p w14:paraId="1951A0B9" w14:textId="7B6421A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99" w:type="pct"/>
            <w:vMerge w:val="restart"/>
          </w:tcPr>
          <w:p w14:paraId="3B019631" w14:textId="1EC75CBA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</w:t>
            </w:r>
          </w:p>
        </w:tc>
        <w:tc>
          <w:tcPr>
            <w:tcW w:w="1197" w:type="pct"/>
            <w:vMerge w:val="restart"/>
          </w:tcPr>
          <w:p w14:paraId="7D420465" w14:textId="5F259290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03 mcg/kg/min</w:t>
            </w:r>
          </w:p>
          <w:p w14:paraId="34FA2CF8" w14:textId="2B128643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3 mg/kg/hr </w:t>
            </w:r>
          </w:p>
          <w:p w14:paraId="719A0752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2 mg/kg/min</w:t>
            </w:r>
          </w:p>
          <w:p w14:paraId="7C9BF477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4D42C9E9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6681363F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060B0667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70014607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48B71353" w14:textId="518F6C40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326D388F" w14:textId="6F3043CB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231FA4E3" w14:textId="718756A6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410" w:type="pct"/>
          </w:tcPr>
          <w:p w14:paraId="10055144" w14:textId="06DF32D1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84" w:type="pct"/>
          </w:tcPr>
          <w:p w14:paraId="7BE8659D" w14:textId="3D1A695A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9" w:type="pct"/>
            <w:vMerge/>
          </w:tcPr>
          <w:p w14:paraId="1D8F279B" w14:textId="00EDE90A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17EF2A9F" w14:textId="77777777" w:rsidR="00A31476" w:rsidRPr="004248DD" w:rsidDel="008507D6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F4B9EC1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0E7FA955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9</w:t>
            </w:r>
          </w:p>
        </w:tc>
        <w:tc>
          <w:tcPr>
            <w:tcW w:w="402" w:type="pct"/>
            <w:vMerge w:val="restart"/>
          </w:tcPr>
          <w:p w14:paraId="1CCDE573" w14:textId="7645F183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CSV -P</w:t>
            </w:r>
          </w:p>
        </w:tc>
        <w:tc>
          <w:tcPr>
            <w:tcW w:w="428" w:type="pct"/>
            <w:vMerge w:val="restart"/>
          </w:tcPr>
          <w:p w14:paraId="2B5BBCC9" w14:textId="2889883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00714C5E" w14:textId="4BC379B5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158B6122" w14:textId="78C1BA5A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</w:tcPr>
          <w:p w14:paraId="1F1A048F" w14:textId="46F74691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410" w:type="pct"/>
          </w:tcPr>
          <w:p w14:paraId="442DB190" w14:textId="7AFCC6D6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84" w:type="pct"/>
          </w:tcPr>
          <w:p w14:paraId="7CECC00E" w14:textId="706514DA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9" w:type="pct"/>
            <w:vMerge w:val="restart"/>
          </w:tcPr>
          <w:p w14:paraId="572621A2" w14:textId="3E973EA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.5</w:t>
            </w:r>
          </w:p>
        </w:tc>
        <w:tc>
          <w:tcPr>
            <w:tcW w:w="1197" w:type="pct"/>
            <w:vMerge w:val="restart"/>
          </w:tcPr>
          <w:p w14:paraId="2B49035B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Sedatives not available </w:t>
            </w:r>
          </w:p>
          <w:p w14:paraId="6144966C" w14:textId="60D5E75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30DAE94" w14:textId="77777777" w:rsidTr="00DB7E4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6A903085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38A247BE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44A70D4E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5EFA6635" w14:textId="3964A406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472FE36F" w14:textId="13AF125B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1334ED8C" w14:textId="2EBC80A1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410" w:type="pct"/>
          </w:tcPr>
          <w:p w14:paraId="7089CDA0" w14:textId="192C6FE8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84" w:type="pct"/>
          </w:tcPr>
          <w:p w14:paraId="57B63589" w14:textId="2293212E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9" w:type="pct"/>
            <w:vMerge/>
          </w:tcPr>
          <w:p w14:paraId="0430BE90" w14:textId="0AF7D9D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5D0B3C1B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6F2C97A9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33160CB5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0</w:t>
            </w:r>
          </w:p>
        </w:tc>
        <w:tc>
          <w:tcPr>
            <w:tcW w:w="402" w:type="pct"/>
            <w:vMerge w:val="restart"/>
          </w:tcPr>
          <w:p w14:paraId="64B3A68C" w14:textId="6C88A9AA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VC</w:t>
            </w:r>
          </w:p>
        </w:tc>
        <w:tc>
          <w:tcPr>
            <w:tcW w:w="428" w:type="pct"/>
            <w:vMerge w:val="restart"/>
          </w:tcPr>
          <w:p w14:paraId="72C012CF" w14:textId="6395E728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.5</w:t>
            </w:r>
          </w:p>
        </w:tc>
        <w:tc>
          <w:tcPr>
            <w:tcW w:w="393" w:type="pct"/>
          </w:tcPr>
          <w:p w14:paraId="132988F6" w14:textId="3C7E4E9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3B77EF7A" w14:textId="1E5341C9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032AF84F" w14:textId="67361594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410" w:type="pct"/>
          </w:tcPr>
          <w:p w14:paraId="2284B223" w14:textId="34B4E791" w:rsidR="00A31476" w:rsidRPr="004248DD" w:rsidRDefault="009A6E4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84" w:type="pct"/>
          </w:tcPr>
          <w:p w14:paraId="4E682C8F" w14:textId="469C1F4E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99" w:type="pct"/>
            <w:vMerge w:val="restart"/>
          </w:tcPr>
          <w:p w14:paraId="2EC788EB" w14:textId="06C5381F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</w:t>
            </w:r>
          </w:p>
        </w:tc>
        <w:tc>
          <w:tcPr>
            <w:tcW w:w="1197" w:type="pct"/>
            <w:vMerge w:val="restart"/>
          </w:tcPr>
          <w:p w14:paraId="75B05267" w14:textId="68848BC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03 mcg/kg/min</w:t>
            </w:r>
          </w:p>
          <w:p w14:paraId="544378AA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2 mg/kg/hr </w:t>
            </w:r>
          </w:p>
          <w:p w14:paraId="3428B7F0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Propofol 0.05 mg/kg/min </w:t>
            </w:r>
          </w:p>
          <w:p w14:paraId="08563B46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5A84FD56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681FE192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2A1D83DE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4958AFB8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6A5A39F4" w14:textId="20C3220F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226E3057" w14:textId="173B509A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78414641" w14:textId="358F19A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410" w:type="pct"/>
          </w:tcPr>
          <w:p w14:paraId="7B3124D8" w14:textId="5637E4C1" w:rsidR="00A31476" w:rsidRPr="004248DD" w:rsidRDefault="009A6E4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84" w:type="pct"/>
          </w:tcPr>
          <w:p w14:paraId="6A59F80A" w14:textId="6DE9718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99" w:type="pct"/>
            <w:vMerge/>
          </w:tcPr>
          <w:p w14:paraId="188D7B71" w14:textId="36BCD413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06C54F6F" w14:textId="77777777" w:rsidR="00A31476" w:rsidRPr="004248DD" w:rsidDel="008507D6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4369DA51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1CC3272E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1</w:t>
            </w:r>
          </w:p>
        </w:tc>
        <w:tc>
          <w:tcPr>
            <w:tcW w:w="402" w:type="pct"/>
            <w:vMerge w:val="restart"/>
          </w:tcPr>
          <w:p w14:paraId="096254BF" w14:textId="2E5ACD7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VC</w:t>
            </w:r>
          </w:p>
        </w:tc>
        <w:tc>
          <w:tcPr>
            <w:tcW w:w="428" w:type="pct"/>
            <w:vMerge w:val="restart"/>
          </w:tcPr>
          <w:p w14:paraId="2FFCA884" w14:textId="7423CF7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684A1A50" w14:textId="78B93C4B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7DE06838" w14:textId="50FD48B5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250B2189" w14:textId="3CE5D5AC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410" w:type="pct"/>
          </w:tcPr>
          <w:p w14:paraId="37123B8B" w14:textId="39328067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84" w:type="pct"/>
          </w:tcPr>
          <w:p w14:paraId="59610EB3" w14:textId="24FFE9C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99" w:type="pct"/>
            <w:vMerge w:val="restart"/>
          </w:tcPr>
          <w:p w14:paraId="202E5DC6" w14:textId="51C1F7B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</w:t>
            </w:r>
          </w:p>
        </w:tc>
        <w:tc>
          <w:tcPr>
            <w:tcW w:w="1197" w:type="pct"/>
            <w:vMerge w:val="restart"/>
          </w:tcPr>
          <w:p w14:paraId="4F6C61F2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Fentanyl 0.2 mcg/kg/min </w:t>
            </w:r>
          </w:p>
          <w:p w14:paraId="193595E6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3 mg/kg/hr </w:t>
            </w:r>
          </w:p>
          <w:p w14:paraId="187622C0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2 mg/kg/min</w:t>
            </w:r>
          </w:p>
          <w:p w14:paraId="02604CAA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4902DEEA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44C1201A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3FF95FE2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5CE04428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4C95FFBB" w14:textId="3593B51C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31808C84" w14:textId="1A245A81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2B9B66CA" w14:textId="75F15B7E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410" w:type="pct"/>
          </w:tcPr>
          <w:p w14:paraId="03C32E20" w14:textId="1B9929D4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84" w:type="pct"/>
          </w:tcPr>
          <w:p w14:paraId="22A39151" w14:textId="4625342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99" w:type="pct"/>
            <w:vMerge/>
          </w:tcPr>
          <w:p w14:paraId="780AA1A5" w14:textId="069AE5CB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4AE8333F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7E9A2797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4EE936FC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lastRenderedPageBreak/>
              <w:t>12</w:t>
            </w:r>
          </w:p>
        </w:tc>
        <w:tc>
          <w:tcPr>
            <w:tcW w:w="402" w:type="pct"/>
            <w:vMerge w:val="restart"/>
          </w:tcPr>
          <w:p w14:paraId="3BF3E0B6" w14:textId="0404270D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AC - PC </w:t>
            </w:r>
          </w:p>
        </w:tc>
        <w:tc>
          <w:tcPr>
            <w:tcW w:w="428" w:type="pct"/>
            <w:vMerge w:val="restart"/>
          </w:tcPr>
          <w:p w14:paraId="44D9893F" w14:textId="0849E699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7C7B0E96" w14:textId="44E7B21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17EB9545" w14:textId="7A63D72E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43CA2672" w14:textId="5B88FA2E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410" w:type="pct"/>
          </w:tcPr>
          <w:p w14:paraId="3D31CDF6" w14:textId="065D0DF3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84" w:type="pct"/>
          </w:tcPr>
          <w:p w14:paraId="25AECD89" w14:textId="32D9924D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99" w:type="pct"/>
            <w:vMerge w:val="restart"/>
          </w:tcPr>
          <w:p w14:paraId="28E10A78" w14:textId="47A659C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Tracheostomy tube in situ </w:t>
            </w:r>
          </w:p>
        </w:tc>
        <w:tc>
          <w:tcPr>
            <w:tcW w:w="1197" w:type="pct"/>
            <w:vMerge w:val="restart"/>
          </w:tcPr>
          <w:p w14:paraId="22379859" w14:textId="66217AD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Fentanyl 0.05 mcg/kg/min </w:t>
            </w:r>
          </w:p>
          <w:p w14:paraId="49DC45DB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3 mg/kg/hr </w:t>
            </w:r>
          </w:p>
          <w:p w14:paraId="2270ACE4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3 mg/kg/min</w:t>
            </w:r>
          </w:p>
          <w:p w14:paraId="57A5617F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696E5E9F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068202F0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44B76231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4A3EC3B2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63D0689F" w14:textId="55FC3F01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4D4A76A6" w14:textId="7421457A" w:rsidR="00A31476" w:rsidRPr="004248DD" w:rsidRDefault="009E25DD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3CB6A4CF" w14:textId="7BEC1487" w:rsidR="00A31476" w:rsidRPr="004248DD" w:rsidRDefault="002E16F9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410" w:type="pct"/>
          </w:tcPr>
          <w:p w14:paraId="45DD5F42" w14:textId="055FC4DE" w:rsidR="00A31476" w:rsidRPr="004248DD" w:rsidRDefault="00A70E8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A6E46">
              <w:rPr>
                <w:sz w:val="20"/>
                <w:szCs w:val="20"/>
              </w:rPr>
              <w:t>5</w:t>
            </w:r>
          </w:p>
        </w:tc>
        <w:tc>
          <w:tcPr>
            <w:tcW w:w="384" w:type="pct"/>
          </w:tcPr>
          <w:p w14:paraId="64E671F5" w14:textId="4461B57F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99" w:type="pct"/>
            <w:vMerge/>
          </w:tcPr>
          <w:p w14:paraId="77AEAC3A" w14:textId="27EF31A8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03122050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DE32C80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7AEDBF9E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3</w:t>
            </w:r>
          </w:p>
        </w:tc>
        <w:tc>
          <w:tcPr>
            <w:tcW w:w="402" w:type="pct"/>
            <w:vMerge w:val="restart"/>
          </w:tcPr>
          <w:p w14:paraId="29B8A884" w14:textId="17932BCD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PC</w:t>
            </w:r>
          </w:p>
        </w:tc>
        <w:tc>
          <w:tcPr>
            <w:tcW w:w="428" w:type="pct"/>
            <w:vMerge w:val="restart"/>
          </w:tcPr>
          <w:p w14:paraId="336837FF" w14:textId="6DFBEA20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5C2D58F3" w14:textId="542FD7B0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52BA5092" w14:textId="7AEA6F55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360" w:type="pct"/>
          </w:tcPr>
          <w:p w14:paraId="50B1D943" w14:textId="2E0C63E7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410" w:type="pct"/>
          </w:tcPr>
          <w:p w14:paraId="51E8D294" w14:textId="1307E9B1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84" w:type="pct"/>
          </w:tcPr>
          <w:p w14:paraId="7C0CA059" w14:textId="080035E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99" w:type="pct"/>
            <w:vMerge w:val="restart"/>
          </w:tcPr>
          <w:p w14:paraId="37C8DFA0" w14:textId="194258B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Tracheostomy tube in situ </w:t>
            </w:r>
          </w:p>
        </w:tc>
        <w:tc>
          <w:tcPr>
            <w:tcW w:w="1197" w:type="pct"/>
            <w:vMerge w:val="restart"/>
          </w:tcPr>
          <w:p w14:paraId="11794122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2 mcg/kg/min</w:t>
            </w:r>
          </w:p>
          <w:p w14:paraId="33FA168D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Midazolam 0.3 mg/kg/hr</w:t>
            </w:r>
          </w:p>
          <w:p w14:paraId="7596B5D2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2 mg/kg/min</w:t>
            </w:r>
          </w:p>
          <w:p w14:paraId="573B6D76" w14:textId="366AE7D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78F72987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02E5A10E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3E604272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0DE1D747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1441F4A" w14:textId="6FDE979A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1D712DE1" w14:textId="59044F63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360" w:type="pct"/>
          </w:tcPr>
          <w:p w14:paraId="19F9DBF8" w14:textId="7E02D7FC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0" w:type="pct"/>
          </w:tcPr>
          <w:p w14:paraId="21787AA8" w14:textId="29404498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84" w:type="pct"/>
          </w:tcPr>
          <w:p w14:paraId="2C0C6A54" w14:textId="44D9D03A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99" w:type="pct"/>
            <w:vMerge/>
          </w:tcPr>
          <w:p w14:paraId="7357E072" w14:textId="5FDC23D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0D4A5DA5" w14:textId="77777777" w:rsidR="00A31476" w:rsidRPr="004248DD" w:rsidDel="008507D6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7A23E145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2F2EDBCE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4</w:t>
            </w:r>
          </w:p>
        </w:tc>
        <w:tc>
          <w:tcPr>
            <w:tcW w:w="402" w:type="pct"/>
            <w:vMerge w:val="restart"/>
          </w:tcPr>
          <w:p w14:paraId="3B9C462B" w14:textId="13ED744B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SIMV - PC</w:t>
            </w:r>
          </w:p>
        </w:tc>
        <w:tc>
          <w:tcPr>
            <w:tcW w:w="428" w:type="pct"/>
            <w:vMerge w:val="restart"/>
          </w:tcPr>
          <w:p w14:paraId="2CEBCB9B" w14:textId="7DD9D7CC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36C7FC6F" w14:textId="2F570ABB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312C0BE9" w14:textId="481FDD0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01D1BE78" w14:textId="123978EB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0" w:type="pct"/>
          </w:tcPr>
          <w:p w14:paraId="6684A662" w14:textId="66628A89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84" w:type="pct"/>
          </w:tcPr>
          <w:p w14:paraId="738902A3" w14:textId="7A0C46C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99" w:type="pct"/>
            <w:vMerge w:val="restart"/>
          </w:tcPr>
          <w:p w14:paraId="65AC7C87" w14:textId="7692B6CF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</w:t>
            </w:r>
          </w:p>
        </w:tc>
        <w:tc>
          <w:tcPr>
            <w:tcW w:w="1197" w:type="pct"/>
            <w:vMerge w:val="restart"/>
          </w:tcPr>
          <w:p w14:paraId="0343545E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Dexmedetomidine 0.5 mcg/kg/hr </w:t>
            </w:r>
          </w:p>
          <w:p w14:paraId="63907B38" w14:textId="030253B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2 mcg/kg/min</w:t>
            </w:r>
          </w:p>
          <w:p w14:paraId="38D40217" w14:textId="426BD2A5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Midazolam 0.1mg/kg/hr</w:t>
            </w:r>
          </w:p>
          <w:p w14:paraId="731103A2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 mg/kg/min</w:t>
            </w:r>
          </w:p>
          <w:p w14:paraId="3860F1AA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5193F631" w14:textId="77777777" w:rsidTr="00DB7E4F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13CA4466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51AECB6E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39BF14A7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55695752" w14:textId="76139678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4547C2C0" w14:textId="01EB88F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6D07110B" w14:textId="7F0EBDBD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410" w:type="pct"/>
          </w:tcPr>
          <w:p w14:paraId="4325D645" w14:textId="48F785F5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84" w:type="pct"/>
          </w:tcPr>
          <w:p w14:paraId="72880E66" w14:textId="6999E2CF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99" w:type="pct"/>
            <w:vMerge/>
          </w:tcPr>
          <w:p w14:paraId="689D670C" w14:textId="37586D4D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79872B45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A53FCCC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4D85FE17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5</w:t>
            </w:r>
          </w:p>
        </w:tc>
        <w:tc>
          <w:tcPr>
            <w:tcW w:w="402" w:type="pct"/>
            <w:vMerge w:val="restart"/>
          </w:tcPr>
          <w:p w14:paraId="363C0EB0" w14:textId="4063DB9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VC</w:t>
            </w:r>
          </w:p>
        </w:tc>
        <w:tc>
          <w:tcPr>
            <w:tcW w:w="428" w:type="pct"/>
            <w:vMerge w:val="restart"/>
          </w:tcPr>
          <w:p w14:paraId="288A36D2" w14:textId="7BC2C5CF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.5</w:t>
            </w:r>
          </w:p>
        </w:tc>
        <w:tc>
          <w:tcPr>
            <w:tcW w:w="393" w:type="pct"/>
          </w:tcPr>
          <w:p w14:paraId="05BD50F3" w14:textId="15584043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4AD71C12" w14:textId="243D3966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395CB54F" w14:textId="47F7271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410" w:type="pct"/>
          </w:tcPr>
          <w:p w14:paraId="34A45837" w14:textId="695F7EF1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84" w:type="pct"/>
          </w:tcPr>
          <w:p w14:paraId="5D890CBA" w14:textId="0DBD693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99" w:type="pct"/>
            <w:vMerge w:val="restart"/>
          </w:tcPr>
          <w:p w14:paraId="0FFEC5F3" w14:textId="227AFF68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1197" w:type="pct"/>
            <w:vMerge w:val="restart"/>
          </w:tcPr>
          <w:p w14:paraId="2AA4282C" w14:textId="043E3F7E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02 mcg/kg/min</w:t>
            </w:r>
          </w:p>
          <w:p w14:paraId="76A5F0FB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2 mcg/kg/hr </w:t>
            </w:r>
          </w:p>
          <w:p w14:paraId="48F9E566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 mg/kg/min</w:t>
            </w:r>
          </w:p>
          <w:p w14:paraId="368EAB72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5BC46D73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125DC165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31D0F843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38D10180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58017501" w14:textId="4E4484A0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4AF28878" w14:textId="50C895AA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556A4D04" w14:textId="7AB2EDF8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410" w:type="pct"/>
          </w:tcPr>
          <w:p w14:paraId="6A198218" w14:textId="59816E3B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84" w:type="pct"/>
          </w:tcPr>
          <w:p w14:paraId="45335933" w14:textId="52E3E68E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99" w:type="pct"/>
            <w:vMerge/>
          </w:tcPr>
          <w:p w14:paraId="5DF1E13A" w14:textId="4DC57B13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235A56E6" w14:textId="77777777" w:rsidR="00A31476" w:rsidRPr="004248DD" w:rsidDel="008507D6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51DC7A5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2315E36C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6</w:t>
            </w:r>
          </w:p>
        </w:tc>
        <w:tc>
          <w:tcPr>
            <w:tcW w:w="402" w:type="pct"/>
            <w:vMerge w:val="restart"/>
          </w:tcPr>
          <w:p w14:paraId="24528586" w14:textId="30FEF759" w:rsidR="00A31476" w:rsidRPr="00DB7E4F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PC</w:t>
            </w:r>
          </w:p>
        </w:tc>
        <w:tc>
          <w:tcPr>
            <w:tcW w:w="428" w:type="pct"/>
            <w:vMerge w:val="restart"/>
          </w:tcPr>
          <w:p w14:paraId="68EC13C9" w14:textId="75BCD929" w:rsidR="00A31476" w:rsidRPr="00DB7E4F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5063F2E6" w14:textId="12EBA94F" w:rsidR="00A31476" w:rsidRPr="00DB7E4F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256A522D" w14:textId="7E53D226" w:rsidR="00A31476" w:rsidRPr="004248DD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14:paraId="7ADF3C0B" w14:textId="0CA6B18E" w:rsidR="00A31476" w:rsidRPr="004248DD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410" w:type="pct"/>
          </w:tcPr>
          <w:p w14:paraId="610F7EEF" w14:textId="5A4382DF" w:rsidR="00A31476" w:rsidRPr="004248DD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84" w:type="pct"/>
          </w:tcPr>
          <w:p w14:paraId="19EAAB41" w14:textId="0A29EEC9" w:rsidR="00A31476" w:rsidRPr="00DB7E4F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99" w:type="pct"/>
            <w:vMerge w:val="restart"/>
          </w:tcPr>
          <w:p w14:paraId="66C63F6C" w14:textId="632B9E74" w:rsidR="00A31476" w:rsidRPr="00DB7E4F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2 </w:t>
            </w:r>
          </w:p>
        </w:tc>
        <w:tc>
          <w:tcPr>
            <w:tcW w:w="1197" w:type="pct"/>
            <w:vMerge w:val="restart"/>
          </w:tcPr>
          <w:p w14:paraId="2B7704A8" w14:textId="77777777" w:rsidR="00A31476" w:rsidRPr="00DB7E4F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1 mcg/kg/min</w:t>
            </w:r>
          </w:p>
          <w:p w14:paraId="2283CF84" w14:textId="77777777" w:rsidR="00A31476" w:rsidRPr="00DB7E4F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1 mg/kg/hr </w:t>
            </w:r>
          </w:p>
          <w:p w14:paraId="53470E7B" w14:textId="77777777" w:rsidR="00A31476" w:rsidRPr="00DB7E4F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 mg/kg/min</w:t>
            </w:r>
          </w:p>
          <w:p w14:paraId="0FFA6C6A" w14:textId="77777777" w:rsidR="00A31476" w:rsidRPr="00DB7E4F" w:rsidRDefault="00A31476" w:rsidP="004248DD">
            <w:pPr>
              <w:tabs>
                <w:tab w:val="left" w:pos="2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639F277C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3D343715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1731E843" w14:textId="77777777" w:rsidR="00A31476" w:rsidRPr="004248DD" w:rsidRDefault="00A31476" w:rsidP="004248DD">
            <w:pPr>
              <w:tabs>
                <w:tab w:val="left" w:pos="2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70A81EB0" w14:textId="77777777" w:rsidR="00A31476" w:rsidRPr="004248DD" w:rsidRDefault="00A31476" w:rsidP="004248DD">
            <w:pPr>
              <w:tabs>
                <w:tab w:val="left" w:pos="2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72321958" w14:textId="4B36430C" w:rsidR="00A31476" w:rsidRPr="00DB7E4F" w:rsidRDefault="00A31476" w:rsidP="004248DD">
            <w:pPr>
              <w:tabs>
                <w:tab w:val="left" w:pos="2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07033BCF" w14:textId="7F28BD79" w:rsidR="00A31476" w:rsidRPr="004248DD" w:rsidRDefault="00A31476" w:rsidP="004248DD">
            <w:pPr>
              <w:tabs>
                <w:tab w:val="left" w:pos="2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14:paraId="221A2AF9" w14:textId="7E3BBE4A" w:rsidR="00A31476" w:rsidRPr="004248DD" w:rsidRDefault="00A31476" w:rsidP="004248DD">
            <w:pPr>
              <w:tabs>
                <w:tab w:val="left" w:pos="2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0" w:type="pct"/>
          </w:tcPr>
          <w:p w14:paraId="60EF63D4" w14:textId="0532A73D" w:rsidR="00A31476" w:rsidRPr="004248DD" w:rsidRDefault="00A31476" w:rsidP="004248DD">
            <w:pPr>
              <w:tabs>
                <w:tab w:val="left" w:pos="2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84" w:type="pct"/>
          </w:tcPr>
          <w:p w14:paraId="7CAE49A8" w14:textId="723529F6" w:rsidR="00A31476" w:rsidRPr="004248DD" w:rsidRDefault="00A31476" w:rsidP="004248DD">
            <w:pPr>
              <w:tabs>
                <w:tab w:val="left" w:pos="2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9" w:type="pct"/>
            <w:vMerge/>
          </w:tcPr>
          <w:p w14:paraId="454CBED2" w14:textId="69F9709F" w:rsidR="00A31476" w:rsidRPr="004248DD" w:rsidRDefault="00A31476" w:rsidP="004248DD">
            <w:pPr>
              <w:tabs>
                <w:tab w:val="left" w:pos="2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2C4163D2" w14:textId="77777777" w:rsidR="00A31476" w:rsidRPr="004248DD" w:rsidDel="008507D6" w:rsidRDefault="00A31476" w:rsidP="004248DD">
            <w:pPr>
              <w:tabs>
                <w:tab w:val="left" w:pos="2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4E6974CB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3280D411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7</w:t>
            </w:r>
          </w:p>
        </w:tc>
        <w:tc>
          <w:tcPr>
            <w:tcW w:w="402" w:type="pct"/>
            <w:vMerge w:val="restart"/>
          </w:tcPr>
          <w:p w14:paraId="0372797F" w14:textId="00394B00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SIMV - PC</w:t>
            </w:r>
          </w:p>
        </w:tc>
        <w:tc>
          <w:tcPr>
            <w:tcW w:w="428" w:type="pct"/>
            <w:vMerge w:val="restart"/>
          </w:tcPr>
          <w:p w14:paraId="27F50883" w14:textId="08FF10DF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43E87909" w14:textId="17A80EDD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48781DFE" w14:textId="2C79A656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360" w:type="pct"/>
          </w:tcPr>
          <w:p w14:paraId="43237D4E" w14:textId="00F801B5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0" w:type="pct"/>
          </w:tcPr>
          <w:p w14:paraId="438ADF9E" w14:textId="609634CA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84" w:type="pct"/>
          </w:tcPr>
          <w:p w14:paraId="7811B647" w14:textId="3F5D0AB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99" w:type="pct"/>
            <w:vMerge w:val="restart"/>
          </w:tcPr>
          <w:p w14:paraId="56E23B1F" w14:textId="5A36FA5E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.75</w:t>
            </w:r>
          </w:p>
        </w:tc>
        <w:tc>
          <w:tcPr>
            <w:tcW w:w="1197" w:type="pct"/>
            <w:vMerge w:val="restart"/>
          </w:tcPr>
          <w:p w14:paraId="0515B48B" w14:textId="67EA46AF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06 mcg/kg/min</w:t>
            </w:r>
          </w:p>
          <w:p w14:paraId="2CBBF3C4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17 mg/kg/hr </w:t>
            </w:r>
          </w:p>
          <w:p w14:paraId="418373AE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07 mg/kg/min</w:t>
            </w:r>
          </w:p>
          <w:p w14:paraId="62243672" w14:textId="528E4D89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Acepromazine bolus (No dose recorded) </w:t>
            </w:r>
          </w:p>
          <w:p w14:paraId="46A8A25C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4E55B2C7" w14:textId="77777777" w:rsidTr="00DB7E4F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352F694F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76E7C31A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3434C09F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0DFAFB56" w14:textId="23674C4B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7088C185" w14:textId="357B661C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</w:tcPr>
          <w:p w14:paraId="4974FCC2" w14:textId="57D0288A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410" w:type="pct"/>
          </w:tcPr>
          <w:p w14:paraId="2811789E" w14:textId="091AD77D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84" w:type="pct"/>
          </w:tcPr>
          <w:p w14:paraId="66CE571F" w14:textId="31AD4D1F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99" w:type="pct"/>
            <w:vMerge/>
          </w:tcPr>
          <w:p w14:paraId="14F1256B" w14:textId="6895F186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02353598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EEBFAA0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3EB273A0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402" w:type="pct"/>
            <w:vMerge w:val="restart"/>
          </w:tcPr>
          <w:p w14:paraId="28CBDDEB" w14:textId="03E195B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SIMV - PC</w:t>
            </w:r>
          </w:p>
        </w:tc>
        <w:tc>
          <w:tcPr>
            <w:tcW w:w="428" w:type="pct"/>
            <w:vMerge w:val="restart"/>
          </w:tcPr>
          <w:p w14:paraId="3ABA76B4" w14:textId="24C687CC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71FE836E" w14:textId="0D8E66E5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4C0516FC" w14:textId="322866F5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7A4F9D7B" w14:textId="61FAF59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410" w:type="pct"/>
          </w:tcPr>
          <w:p w14:paraId="5B597304" w14:textId="6342D923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84" w:type="pct"/>
          </w:tcPr>
          <w:p w14:paraId="19DF12C3" w14:textId="2D4BC8E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99" w:type="pct"/>
            <w:vMerge w:val="restart"/>
          </w:tcPr>
          <w:p w14:paraId="4AD9F41A" w14:textId="7C374AC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</w:t>
            </w:r>
          </w:p>
        </w:tc>
        <w:tc>
          <w:tcPr>
            <w:tcW w:w="1197" w:type="pct"/>
            <w:vMerge w:val="restart"/>
          </w:tcPr>
          <w:p w14:paraId="27007637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Butorphanol 0.2 mg/kg/hr </w:t>
            </w:r>
          </w:p>
          <w:p w14:paraId="2317460B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2 mcg/kg/min</w:t>
            </w:r>
          </w:p>
          <w:p w14:paraId="2F538AEF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3 mg/kg/hr </w:t>
            </w:r>
          </w:p>
          <w:p w14:paraId="543F440E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 mg/kg/min</w:t>
            </w:r>
          </w:p>
          <w:p w14:paraId="051C04AC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219998FF" w14:textId="77777777" w:rsidTr="00DB7E4F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0371B119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3BA3C314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147FBC8C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8BA44D3" w14:textId="245B30B1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5CEF1B68" w14:textId="34F1841A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5BFB4CEE" w14:textId="752C87D0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410" w:type="pct"/>
          </w:tcPr>
          <w:p w14:paraId="52C332BB" w14:textId="6E6BCB7E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84" w:type="pct"/>
          </w:tcPr>
          <w:p w14:paraId="0370F804" w14:textId="5B9F55E0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99" w:type="pct"/>
            <w:vMerge/>
          </w:tcPr>
          <w:p w14:paraId="1FE76AED" w14:textId="5DA1460C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0BFDC5CA" w14:textId="77777777" w:rsidR="00A31476" w:rsidRPr="004248DD" w:rsidDel="008507D6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492DD50B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5DFA922E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9</w:t>
            </w:r>
          </w:p>
        </w:tc>
        <w:tc>
          <w:tcPr>
            <w:tcW w:w="402" w:type="pct"/>
            <w:vMerge w:val="restart"/>
          </w:tcPr>
          <w:p w14:paraId="0905F56B" w14:textId="6F56F40C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PC</w:t>
            </w:r>
          </w:p>
        </w:tc>
        <w:tc>
          <w:tcPr>
            <w:tcW w:w="428" w:type="pct"/>
            <w:vMerge w:val="restart"/>
          </w:tcPr>
          <w:p w14:paraId="759DBBF7" w14:textId="127EA6D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.5</w:t>
            </w:r>
          </w:p>
        </w:tc>
        <w:tc>
          <w:tcPr>
            <w:tcW w:w="393" w:type="pct"/>
          </w:tcPr>
          <w:p w14:paraId="5697A379" w14:textId="70CE3DFA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12673319" w14:textId="45EDAD36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</w:tcPr>
          <w:p w14:paraId="1C200D44" w14:textId="41B0821F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410" w:type="pct"/>
          </w:tcPr>
          <w:p w14:paraId="14A9B29C" w14:textId="31B4D73E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84" w:type="pct"/>
          </w:tcPr>
          <w:p w14:paraId="24D2C4AC" w14:textId="49D4203E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99" w:type="pct"/>
            <w:vMerge w:val="restart"/>
          </w:tcPr>
          <w:p w14:paraId="25954729" w14:textId="6AFF72B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</w:t>
            </w:r>
          </w:p>
        </w:tc>
        <w:tc>
          <w:tcPr>
            <w:tcW w:w="1197" w:type="pct"/>
            <w:vMerge w:val="restart"/>
          </w:tcPr>
          <w:p w14:paraId="43BAC754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Fentanyl 0.05 mcg/kg/min  </w:t>
            </w:r>
          </w:p>
          <w:p w14:paraId="39FC6943" w14:textId="4E1AD39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idazolam 0.3 mg/kg/hr </w:t>
            </w:r>
          </w:p>
          <w:p w14:paraId="62B3D03D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2 mg/kg/min</w:t>
            </w:r>
          </w:p>
          <w:p w14:paraId="11AD8757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22010C6C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69D7A7A7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1147921B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01BCC086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1FA82030" w14:textId="3AFFFA26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0FE7995F" w14:textId="75D61FF1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</w:tcPr>
          <w:p w14:paraId="42F39360" w14:textId="1B722D46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410" w:type="pct"/>
          </w:tcPr>
          <w:p w14:paraId="156996C1" w14:textId="1D6E7A26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84" w:type="pct"/>
          </w:tcPr>
          <w:p w14:paraId="41327653" w14:textId="5996EDA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99" w:type="pct"/>
            <w:vMerge/>
          </w:tcPr>
          <w:p w14:paraId="47F216FC" w14:textId="0275A470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2D68A14F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F9F2D7D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7E52E8ED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0</w:t>
            </w:r>
          </w:p>
        </w:tc>
        <w:tc>
          <w:tcPr>
            <w:tcW w:w="402" w:type="pct"/>
            <w:vMerge w:val="restart"/>
          </w:tcPr>
          <w:p w14:paraId="7D34E5B1" w14:textId="46960243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SIMV - VC</w:t>
            </w:r>
          </w:p>
        </w:tc>
        <w:tc>
          <w:tcPr>
            <w:tcW w:w="428" w:type="pct"/>
            <w:vMerge w:val="restart"/>
          </w:tcPr>
          <w:p w14:paraId="4A0C656B" w14:textId="759C8FDB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733C9489" w14:textId="5589BDC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761B30FF" w14:textId="4A6A1E3B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</w:tcPr>
          <w:p w14:paraId="0C338FC4" w14:textId="5203F6A9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410" w:type="pct"/>
          </w:tcPr>
          <w:p w14:paraId="311EFFB0" w14:textId="053BBD5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84" w:type="pct"/>
          </w:tcPr>
          <w:p w14:paraId="70C14BF9" w14:textId="4D1516C9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9" w:type="pct"/>
            <w:vMerge w:val="restart"/>
          </w:tcPr>
          <w:p w14:paraId="71075E20" w14:textId="76B4AEAF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1197" w:type="pct"/>
            <w:vMerge w:val="restart"/>
          </w:tcPr>
          <w:p w14:paraId="66641D6C" w14:textId="5E5F3B6B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08 mcg/kg/min</w:t>
            </w:r>
          </w:p>
          <w:p w14:paraId="2AD8D2E6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2 mg/kg/min</w:t>
            </w:r>
          </w:p>
          <w:p w14:paraId="36882278" w14:textId="3EA6D7E0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DE40516" w14:textId="77777777" w:rsidTr="00DB7E4F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5238EC15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6CC5CF79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7BB539BB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731073E3" w14:textId="745C84CF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593AC2E6" w14:textId="249ED6F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</w:tcPr>
          <w:p w14:paraId="3E53E013" w14:textId="6186F185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410" w:type="pct"/>
          </w:tcPr>
          <w:p w14:paraId="32C80FAC" w14:textId="43B219A8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84" w:type="pct"/>
          </w:tcPr>
          <w:p w14:paraId="7274C6F9" w14:textId="1978DAEC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9" w:type="pct"/>
            <w:vMerge/>
          </w:tcPr>
          <w:p w14:paraId="05022B08" w14:textId="330B0FDF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3F398D06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708AC282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38A0CA5C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1</w:t>
            </w:r>
          </w:p>
        </w:tc>
        <w:tc>
          <w:tcPr>
            <w:tcW w:w="402" w:type="pct"/>
            <w:vMerge w:val="restart"/>
          </w:tcPr>
          <w:p w14:paraId="0DFB55F9" w14:textId="4C40C04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 - VC</w:t>
            </w:r>
          </w:p>
        </w:tc>
        <w:tc>
          <w:tcPr>
            <w:tcW w:w="428" w:type="pct"/>
            <w:vMerge w:val="restart"/>
          </w:tcPr>
          <w:p w14:paraId="5E69D1B9" w14:textId="62C227B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7CEC3611" w14:textId="1DD0DE1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0CE32955" w14:textId="08DD4267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01B55ECD" w14:textId="35E8B657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410" w:type="pct"/>
          </w:tcPr>
          <w:p w14:paraId="26028570" w14:textId="3AEDE3C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384" w:type="pct"/>
          </w:tcPr>
          <w:p w14:paraId="2395CD8F" w14:textId="415807B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99" w:type="pct"/>
            <w:vMerge w:val="restart"/>
          </w:tcPr>
          <w:p w14:paraId="635941C4" w14:textId="46A82572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</w:t>
            </w:r>
          </w:p>
        </w:tc>
        <w:tc>
          <w:tcPr>
            <w:tcW w:w="1197" w:type="pct"/>
            <w:vMerge w:val="restart"/>
          </w:tcPr>
          <w:p w14:paraId="1B848829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Sedatives not available </w:t>
            </w:r>
          </w:p>
          <w:p w14:paraId="31785612" w14:textId="129879B9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0C7CD23E" w14:textId="77777777" w:rsidTr="00DB7E4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19C74DA0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0DF9A87A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3DC11062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52772522" w14:textId="0180BC72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3FD86657" w14:textId="184539C0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6BDADB0A" w14:textId="7620AC01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410" w:type="pct"/>
          </w:tcPr>
          <w:p w14:paraId="4611FAC1" w14:textId="0A712DC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84" w:type="pct"/>
          </w:tcPr>
          <w:p w14:paraId="329E650E" w14:textId="324F4740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99" w:type="pct"/>
            <w:vMerge/>
          </w:tcPr>
          <w:p w14:paraId="0197A1AE" w14:textId="20503D92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312250A7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70E3832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1654EA7E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2</w:t>
            </w:r>
          </w:p>
        </w:tc>
        <w:tc>
          <w:tcPr>
            <w:tcW w:w="402" w:type="pct"/>
            <w:vMerge w:val="restart"/>
          </w:tcPr>
          <w:p w14:paraId="5ECA1521" w14:textId="043E6953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SIMV - VC</w:t>
            </w:r>
          </w:p>
        </w:tc>
        <w:tc>
          <w:tcPr>
            <w:tcW w:w="428" w:type="pct"/>
            <w:vMerge w:val="restart"/>
          </w:tcPr>
          <w:p w14:paraId="23FEA30A" w14:textId="698034D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729B99C7" w14:textId="2F228F1E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56675FB4" w14:textId="11BAD2D6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</w:tcPr>
          <w:p w14:paraId="56CF5255" w14:textId="0EC33672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0" w:type="pct"/>
          </w:tcPr>
          <w:p w14:paraId="6A966DD4" w14:textId="3E9E4DD3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84" w:type="pct"/>
          </w:tcPr>
          <w:p w14:paraId="03D0343B" w14:textId="1EB614C9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99" w:type="pct"/>
            <w:vMerge w:val="restart"/>
          </w:tcPr>
          <w:p w14:paraId="23734F97" w14:textId="3940D0A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1</w:t>
            </w:r>
          </w:p>
        </w:tc>
        <w:tc>
          <w:tcPr>
            <w:tcW w:w="1197" w:type="pct"/>
            <w:vMerge w:val="restart"/>
          </w:tcPr>
          <w:p w14:paraId="275AE990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Fentanyl  0.08 mcg/kg/min </w:t>
            </w:r>
          </w:p>
          <w:p w14:paraId="10857663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Midazolam 0.2 mg/kg/hr</w:t>
            </w:r>
          </w:p>
          <w:p w14:paraId="5941435B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05mg/kg/min</w:t>
            </w:r>
          </w:p>
          <w:p w14:paraId="6B1B72C1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212322E0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29E67D6E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0A66A2B5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1E7CA0A5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492486AA" w14:textId="4539FF4C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194F0A5E" w14:textId="0B89B2C6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084D6D20" w14:textId="372B34DD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410" w:type="pct"/>
          </w:tcPr>
          <w:p w14:paraId="1D602836" w14:textId="1706D923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84" w:type="pct"/>
          </w:tcPr>
          <w:p w14:paraId="2E2B97D5" w14:textId="5CA50864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9" w:type="pct"/>
            <w:vMerge/>
          </w:tcPr>
          <w:p w14:paraId="596CA191" w14:textId="0F299B5E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377F13B0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125C226E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178EA72A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3</w:t>
            </w:r>
          </w:p>
        </w:tc>
        <w:tc>
          <w:tcPr>
            <w:tcW w:w="402" w:type="pct"/>
            <w:vMerge w:val="restart"/>
          </w:tcPr>
          <w:p w14:paraId="5F834095" w14:textId="12FB6D2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SIMV - VC</w:t>
            </w:r>
          </w:p>
        </w:tc>
        <w:tc>
          <w:tcPr>
            <w:tcW w:w="428" w:type="pct"/>
            <w:vMerge w:val="restart"/>
          </w:tcPr>
          <w:p w14:paraId="5D1D7BB1" w14:textId="55700CA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.5</w:t>
            </w:r>
          </w:p>
        </w:tc>
        <w:tc>
          <w:tcPr>
            <w:tcW w:w="393" w:type="pct"/>
          </w:tcPr>
          <w:p w14:paraId="42518523" w14:textId="66DB71CA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4C6D64AF" w14:textId="1FC9832C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</w:tcPr>
          <w:p w14:paraId="1BBC66AB" w14:textId="5581201F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410" w:type="pct"/>
          </w:tcPr>
          <w:p w14:paraId="25BB607A" w14:textId="61E5D28B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384" w:type="pct"/>
          </w:tcPr>
          <w:p w14:paraId="24339FA4" w14:textId="3910162F" w:rsidR="00A31476" w:rsidRPr="00DB7E4F" w:rsidRDefault="009E0340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99" w:type="pct"/>
            <w:vMerge w:val="restart"/>
          </w:tcPr>
          <w:p w14:paraId="22AC9B38" w14:textId="3114AC34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</w:t>
            </w:r>
          </w:p>
        </w:tc>
        <w:tc>
          <w:tcPr>
            <w:tcW w:w="1197" w:type="pct"/>
            <w:vMerge w:val="restart"/>
          </w:tcPr>
          <w:p w14:paraId="2B71D373" w14:textId="6921E1DD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epromazine 20 mcg/kg</w:t>
            </w:r>
          </w:p>
          <w:p w14:paraId="7840CAF8" w14:textId="7CEE225B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Fentanyl 0.2 mcg/kg/min </w:t>
            </w:r>
          </w:p>
          <w:p w14:paraId="37D240C8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Medetomidine 2mcg/kg/hr </w:t>
            </w:r>
          </w:p>
          <w:p w14:paraId="07FB8C0A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 mg/kg/min</w:t>
            </w:r>
          </w:p>
          <w:p w14:paraId="2073B7BA" w14:textId="77777777" w:rsidR="00A31476" w:rsidRPr="00DB7E4F" w:rsidRDefault="00A31476" w:rsidP="00D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67D9FA9C" w14:textId="77777777" w:rsidTr="00DB7E4F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4AB7FF31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0FC5E008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35305598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152388A3" w14:textId="2C089E49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0F3DA278" w14:textId="610A89EC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</w:tcPr>
          <w:p w14:paraId="4A8E937C" w14:textId="18E27BB1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410" w:type="pct"/>
          </w:tcPr>
          <w:p w14:paraId="5ABCD73C" w14:textId="23CBD253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384" w:type="pct"/>
          </w:tcPr>
          <w:p w14:paraId="1A507506" w14:textId="3A569693" w:rsidR="00A31476" w:rsidRPr="004248DD" w:rsidRDefault="009E0340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99" w:type="pct"/>
            <w:vMerge/>
          </w:tcPr>
          <w:p w14:paraId="1BA621A0" w14:textId="220C598C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4F64C4AD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57DAFF6C" w14:textId="77777777" w:rsidTr="00DB7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 w:val="restart"/>
          </w:tcPr>
          <w:p w14:paraId="73A190DA" w14:textId="77777777" w:rsidR="00A31476" w:rsidRPr="00DB7E4F" w:rsidRDefault="00A31476" w:rsidP="004248DD">
            <w:pPr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24</w:t>
            </w:r>
          </w:p>
        </w:tc>
        <w:tc>
          <w:tcPr>
            <w:tcW w:w="402" w:type="pct"/>
            <w:vMerge w:val="restart"/>
          </w:tcPr>
          <w:p w14:paraId="53A9D821" w14:textId="106D27A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SIMV – VC </w:t>
            </w:r>
          </w:p>
        </w:tc>
        <w:tc>
          <w:tcPr>
            <w:tcW w:w="428" w:type="pct"/>
            <w:vMerge w:val="restart"/>
          </w:tcPr>
          <w:p w14:paraId="198A4EBC" w14:textId="59AA50E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0.8</w:t>
            </w:r>
          </w:p>
        </w:tc>
        <w:tc>
          <w:tcPr>
            <w:tcW w:w="393" w:type="pct"/>
          </w:tcPr>
          <w:p w14:paraId="7E577AA7" w14:textId="2F62F09D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</w:tcPr>
          <w:p w14:paraId="7D09660E" w14:textId="67BBFADD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</w:tcPr>
          <w:p w14:paraId="6C9D1DFF" w14:textId="01A2339C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410" w:type="pct"/>
          </w:tcPr>
          <w:p w14:paraId="6294A3AA" w14:textId="7E827EBC" w:rsidR="00A31476" w:rsidRPr="004248DD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384" w:type="pct"/>
          </w:tcPr>
          <w:p w14:paraId="2A5C2945" w14:textId="04DF2C31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99" w:type="pct"/>
            <w:vMerge w:val="restart"/>
          </w:tcPr>
          <w:p w14:paraId="616AC9FE" w14:textId="3A034FB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 xml:space="preserve">Tracheostomy tube in situ </w:t>
            </w:r>
          </w:p>
        </w:tc>
        <w:tc>
          <w:tcPr>
            <w:tcW w:w="1197" w:type="pct"/>
            <w:vMerge w:val="restart"/>
          </w:tcPr>
          <w:p w14:paraId="56B8588C" w14:textId="1FBCB1C5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Acepromazine 2.5 mcg/kg</w:t>
            </w:r>
          </w:p>
          <w:p w14:paraId="57AE39EE" w14:textId="77777777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Fentanyl 0.08 mcg/kg/min</w:t>
            </w:r>
          </w:p>
          <w:p w14:paraId="67CEA1A1" w14:textId="3C82519A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7E4F">
              <w:rPr>
                <w:sz w:val="20"/>
                <w:szCs w:val="20"/>
              </w:rPr>
              <w:t>Propofol 0.15 mg/kg/min</w:t>
            </w:r>
          </w:p>
          <w:p w14:paraId="0B124B2F" w14:textId="27064CB6" w:rsidR="00A31476" w:rsidRPr="00DB7E4F" w:rsidRDefault="00A31476" w:rsidP="00424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31476" w:rsidRPr="003578CB" w14:paraId="570D0D92" w14:textId="77777777" w:rsidTr="00DB7E4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  <w:vMerge/>
          </w:tcPr>
          <w:p w14:paraId="1B5DE0F2" w14:textId="77777777" w:rsidR="00A31476" w:rsidRPr="004248DD" w:rsidRDefault="00A31476" w:rsidP="004248DD">
            <w:pPr>
              <w:rPr>
                <w:sz w:val="20"/>
                <w:szCs w:val="20"/>
              </w:rPr>
            </w:pPr>
          </w:p>
        </w:tc>
        <w:tc>
          <w:tcPr>
            <w:tcW w:w="402" w:type="pct"/>
            <w:vMerge/>
          </w:tcPr>
          <w:p w14:paraId="7B8B6C71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28" w:type="pct"/>
            <w:vMerge/>
          </w:tcPr>
          <w:p w14:paraId="2ECC24A9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7574E597" w14:textId="439DB482" w:rsidR="00A31476" w:rsidRPr="00DB7E4F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B7E4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2098C253" w14:textId="0E77931F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</w:tcPr>
          <w:p w14:paraId="1F63B65B" w14:textId="487CA95C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410" w:type="pct"/>
          </w:tcPr>
          <w:p w14:paraId="4F57907B" w14:textId="7C79C095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384" w:type="pct"/>
          </w:tcPr>
          <w:p w14:paraId="68A739BD" w14:textId="18AA6445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99" w:type="pct"/>
            <w:vMerge/>
          </w:tcPr>
          <w:p w14:paraId="725EF966" w14:textId="5E8C98AE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7" w:type="pct"/>
            <w:vMerge/>
          </w:tcPr>
          <w:p w14:paraId="4092B3EB" w14:textId="77777777" w:rsidR="00A31476" w:rsidRPr="004248DD" w:rsidRDefault="00A31476" w:rsidP="00424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786D860" w14:textId="77777777" w:rsidR="004144A2" w:rsidRDefault="004144A2"/>
    <w:sectPr w:rsidR="004144A2" w:rsidSect="00DB7E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EC3"/>
    <w:rsid w:val="00001D7D"/>
    <w:rsid w:val="00023E4D"/>
    <w:rsid w:val="00030CAB"/>
    <w:rsid w:val="00092440"/>
    <w:rsid w:val="000B640E"/>
    <w:rsid w:val="000C11E5"/>
    <w:rsid w:val="000D32E0"/>
    <w:rsid w:val="00177EDB"/>
    <w:rsid w:val="001D0680"/>
    <w:rsid w:val="002A183C"/>
    <w:rsid w:val="002C713A"/>
    <w:rsid w:val="002D5741"/>
    <w:rsid w:val="002E16F9"/>
    <w:rsid w:val="00327F6C"/>
    <w:rsid w:val="003578CB"/>
    <w:rsid w:val="00376BB7"/>
    <w:rsid w:val="004144A2"/>
    <w:rsid w:val="0042128E"/>
    <w:rsid w:val="004248DD"/>
    <w:rsid w:val="004A6797"/>
    <w:rsid w:val="0061457B"/>
    <w:rsid w:val="00697468"/>
    <w:rsid w:val="00717677"/>
    <w:rsid w:val="007473ED"/>
    <w:rsid w:val="007E7CD9"/>
    <w:rsid w:val="008507D6"/>
    <w:rsid w:val="008F327D"/>
    <w:rsid w:val="009A6E46"/>
    <w:rsid w:val="009E0340"/>
    <w:rsid w:val="009E25DD"/>
    <w:rsid w:val="00A06BCA"/>
    <w:rsid w:val="00A26EF5"/>
    <w:rsid w:val="00A31476"/>
    <w:rsid w:val="00A462FA"/>
    <w:rsid w:val="00A70E86"/>
    <w:rsid w:val="00A921DA"/>
    <w:rsid w:val="00AF468F"/>
    <w:rsid w:val="00B04E7F"/>
    <w:rsid w:val="00B2220A"/>
    <w:rsid w:val="00B460CC"/>
    <w:rsid w:val="00B46EC3"/>
    <w:rsid w:val="00B75A91"/>
    <w:rsid w:val="00B80778"/>
    <w:rsid w:val="00CB32EE"/>
    <w:rsid w:val="00D215CF"/>
    <w:rsid w:val="00D5397E"/>
    <w:rsid w:val="00D71564"/>
    <w:rsid w:val="00DA2239"/>
    <w:rsid w:val="00DB7E4F"/>
    <w:rsid w:val="00E92F3A"/>
    <w:rsid w:val="00F03C76"/>
    <w:rsid w:val="00F11232"/>
    <w:rsid w:val="00F17D4E"/>
    <w:rsid w:val="00F23E16"/>
    <w:rsid w:val="00F60996"/>
    <w:rsid w:val="00FC2BC8"/>
    <w:rsid w:val="00FD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75981"/>
  <w15:chartTrackingRefBased/>
  <w15:docId w15:val="{A3E5CBB4-AAF4-4072-BFF5-D499C8E35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EC3"/>
  </w:style>
  <w:style w:type="paragraph" w:styleId="Heading1">
    <w:name w:val="heading 1"/>
    <w:basedOn w:val="Normal"/>
    <w:next w:val="Normal"/>
    <w:link w:val="Heading1Char"/>
    <w:uiPriority w:val="9"/>
    <w:qFormat/>
    <w:rsid w:val="00B46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E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E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E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E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E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E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E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E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E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E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EC3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B46E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507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fd0919f-ce7c-4f38-938f-575e110842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1098CD854C64191967B8DCF657467" ma:contentTypeVersion="14" ma:contentTypeDescription="Create a new document." ma:contentTypeScope="" ma:versionID="906d9a66fc5302e4bb14e827800d97d3">
  <xsd:schema xmlns:xsd="http://www.w3.org/2001/XMLSchema" xmlns:xs="http://www.w3.org/2001/XMLSchema" xmlns:p="http://schemas.microsoft.com/office/2006/metadata/properties" xmlns:ns3="7fd0919f-ce7c-4f38-938f-575e110842bc" xmlns:ns4="872610a2-9049-4080-bed6-40d01142a5a7" targetNamespace="http://schemas.microsoft.com/office/2006/metadata/properties" ma:root="true" ma:fieldsID="b5cbdbc40d80ca47ac2bbab9fc3009f3" ns3:_="" ns4:_="">
    <xsd:import namespace="7fd0919f-ce7c-4f38-938f-575e110842bc"/>
    <xsd:import namespace="872610a2-9049-4080-bed6-40d01142a5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d0919f-ce7c-4f38-938f-575e110842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610a2-9049-4080-bed6-40d01142a5a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A295E3-DC26-491B-88FE-E52BF172E497}">
  <ds:schemaRefs>
    <ds:schemaRef ds:uri="http://schemas.microsoft.com/office/2006/metadata/properties"/>
    <ds:schemaRef ds:uri="http://schemas.microsoft.com/office/infopath/2007/PartnerControls"/>
    <ds:schemaRef ds:uri="7fd0919f-ce7c-4f38-938f-575e110842bc"/>
  </ds:schemaRefs>
</ds:datastoreItem>
</file>

<file path=customXml/itemProps2.xml><?xml version="1.0" encoding="utf-8"?>
<ds:datastoreItem xmlns:ds="http://schemas.openxmlformats.org/officeDocument/2006/customXml" ds:itemID="{205306DC-95AA-4C56-BFA7-2EAC215E28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DA5A7A-EB9A-4077-BF57-ED9601806E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d0919f-ce7c-4f38-938f-575e110842bc"/>
    <ds:schemaRef ds:uri="872610a2-9049-4080-bed6-40d01142a5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McNally</dc:creator>
  <cp:keywords/>
  <dc:description/>
  <cp:lastModifiedBy>Abigail McNally</cp:lastModifiedBy>
  <cp:revision>2</cp:revision>
  <dcterms:created xsi:type="dcterms:W3CDTF">2025-04-27T16:14:00Z</dcterms:created>
  <dcterms:modified xsi:type="dcterms:W3CDTF">2025-04-2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1098CD854C64191967B8DCF657467</vt:lpwstr>
  </property>
</Properties>
</file>